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9A326" w14:textId="67E73A84" w:rsidR="005B529F" w:rsidRDefault="005B529F" w:rsidP="005B529F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pacing w:val="-5"/>
          <w:sz w:val="24"/>
          <w:szCs w:val="24"/>
          <w:shd w:val="clear" w:color="auto" w:fill="FFFFFF"/>
        </w:rPr>
      </w:pPr>
      <w:bookmarkStart w:id="0" w:name="_Hlk119488515"/>
      <w:bookmarkEnd w:id="0"/>
      <w:r w:rsidRPr="005B529F">
        <w:rPr>
          <w:rFonts w:asciiTheme="majorBidi" w:hAnsiTheme="majorBidi" w:cstheme="majorBidi"/>
          <w:b/>
          <w:bCs/>
          <w:color w:val="000000" w:themeColor="text1"/>
          <w:spacing w:val="-5"/>
          <w:sz w:val="24"/>
          <w:szCs w:val="24"/>
          <w:shd w:val="clear" w:color="auto" w:fill="FFFFFF"/>
        </w:rPr>
        <w:t>Determination of Trace amount of iron cations using electrochemical methods at N,</w:t>
      </w:r>
      <w:r w:rsidR="005A0869">
        <w:rPr>
          <w:rFonts w:asciiTheme="majorBidi" w:hAnsiTheme="majorBidi" w:cstheme="majorBidi"/>
          <w:b/>
          <w:bCs/>
          <w:color w:val="000000" w:themeColor="text1"/>
          <w:spacing w:val="-5"/>
          <w:sz w:val="24"/>
          <w:szCs w:val="24"/>
          <w:shd w:val="clear" w:color="auto" w:fill="FFFFFF"/>
        </w:rPr>
        <w:t xml:space="preserve"> </w:t>
      </w:r>
      <w:r w:rsidRPr="005B529F">
        <w:rPr>
          <w:rFonts w:asciiTheme="majorBidi" w:hAnsiTheme="majorBidi" w:cstheme="majorBidi"/>
          <w:b/>
          <w:bCs/>
          <w:color w:val="000000" w:themeColor="text1"/>
          <w:spacing w:val="-5"/>
          <w:sz w:val="24"/>
          <w:szCs w:val="24"/>
          <w:shd w:val="clear" w:color="auto" w:fill="FFFFFF"/>
        </w:rPr>
        <w:t>S doped GQD modified Electrode</w:t>
      </w:r>
    </w:p>
    <w:p w14:paraId="0DF52C7E" w14:textId="52C532B2" w:rsidR="008473B6" w:rsidRPr="00992CAE" w:rsidRDefault="005B529F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 xml:space="preserve">S. </w:t>
      </w:r>
      <w:proofErr w:type="spellStart"/>
      <w:r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>Kalhori</w:t>
      </w:r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>, F. Ahour</w:t>
      </w:r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  <w:t>a</w:t>
      </w:r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 xml:space="preserve">*, </w:t>
      </w:r>
      <w:r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>P</w:t>
      </w:r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 xml:space="preserve">. </w:t>
      </w:r>
      <w:proofErr w:type="spellStart"/>
      <w:r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</w:rPr>
        <w:t>Aurang</w:t>
      </w:r>
      <w:r w:rsidR="008473B6" w:rsidRPr="00992CAE"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  <w:t>a</w:t>
      </w:r>
      <w:proofErr w:type="spellEnd"/>
    </w:p>
    <w:p w14:paraId="71C5A91E" w14:textId="7C1148FB" w:rsidR="008473B6" w:rsidRPr="00BF6B1D" w:rsidRDefault="008473B6" w:rsidP="0054564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pacing w:val="-5"/>
          <w:sz w:val="28"/>
          <w:szCs w:val="28"/>
          <w:shd w:val="clear" w:color="auto" w:fill="FFFFFF"/>
          <w:vertAlign w:val="superscript"/>
        </w:rPr>
      </w:pPr>
      <w:r w:rsidRPr="00992CAE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a</w:t>
      </w:r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45644" w:rsidRPr="001C7BCE">
        <w:rPr>
          <w:sz w:val="24"/>
          <w:lang w:val="en-GB"/>
        </w:rPr>
        <w:t xml:space="preserve">Department of </w:t>
      </w:r>
      <w:proofErr w:type="spellStart"/>
      <w:r w:rsidR="00545644" w:rsidRPr="001C7BCE">
        <w:rPr>
          <w:sz w:val="24"/>
          <w:lang w:val="en-GB"/>
        </w:rPr>
        <w:t>Nanochemistry</w:t>
      </w:r>
      <w:proofErr w:type="spellEnd"/>
      <w:r w:rsidR="00545644" w:rsidRPr="001C7BCE">
        <w:rPr>
          <w:sz w:val="24"/>
          <w:lang w:val="en-GB"/>
        </w:rPr>
        <w:t xml:space="preserve">, </w:t>
      </w:r>
      <w:r w:rsidR="00545644">
        <w:rPr>
          <w:sz w:val="24"/>
          <w:lang w:val="en-GB"/>
        </w:rPr>
        <w:t xml:space="preserve">Faculty of science, </w:t>
      </w:r>
      <w:r w:rsidR="00545644" w:rsidRPr="001C7BCE">
        <w:rPr>
          <w:sz w:val="24"/>
          <w:lang w:val="en-GB"/>
        </w:rPr>
        <w:t>Urmia University, Urmia, Iran</w:t>
      </w:r>
    </w:p>
    <w:p w14:paraId="46F5CB4D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5E8515EC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32A6ED7B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48F14CFE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6C2386C9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29F6B70B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78D8FBBB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373E33DD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685873BC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245CD3F5" w14:textId="77777777" w:rsidR="008473B6" w:rsidRPr="00992CAE" w:rsidRDefault="008473B6" w:rsidP="008473B6">
      <w:pPr>
        <w:spacing w:line="480" w:lineRule="auto"/>
        <w:rPr>
          <w:rFonts w:asciiTheme="majorBidi" w:hAnsiTheme="majorBidi" w:cstheme="majorBidi"/>
          <w:color w:val="000000" w:themeColor="text1"/>
          <w:spacing w:val="-5"/>
          <w:sz w:val="24"/>
          <w:szCs w:val="24"/>
          <w:shd w:val="clear" w:color="auto" w:fill="FFFFFF"/>
          <w:vertAlign w:val="superscript"/>
        </w:rPr>
      </w:pPr>
    </w:p>
    <w:p w14:paraId="183C1D9F" w14:textId="77777777" w:rsidR="008473B6" w:rsidRPr="00992CAE" w:rsidRDefault="008473B6" w:rsidP="008473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>Corresponding author:</w:t>
      </w:r>
    </w:p>
    <w:p w14:paraId="55491867" w14:textId="77777777" w:rsidR="008473B6" w:rsidRPr="00992CAE" w:rsidRDefault="008473B6" w:rsidP="008473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>* Fatemeh Ahour</w:t>
      </w:r>
    </w:p>
    <w:p w14:paraId="703A17BC" w14:textId="77777777" w:rsidR="00F349B8" w:rsidRDefault="008473B6" w:rsidP="008473B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-mail:  </w:t>
      </w:r>
      <w:hyperlink r:id="rId4" w:history="1">
        <w:r w:rsidRPr="00992CAE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Fatemeh.ahour@gmail.com</w:t>
        </w:r>
      </w:hyperlink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992CAE"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  <w:t>f.ahour@urmia.ac.ir</w:t>
      </w:r>
      <w:r w:rsidRPr="00992CAE">
        <w:rPr>
          <w:rFonts w:asciiTheme="majorBidi" w:hAnsiTheme="majorBidi" w:cstheme="majorBidi"/>
          <w:color w:val="000000" w:themeColor="text1"/>
          <w:sz w:val="24"/>
          <w:szCs w:val="24"/>
        </w:rPr>
        <w:t>; Fax: +98 44-32752746</w:t>
      </w:r>
    </w:p>
    <w:p w14:paraId="7FAD6BD9" w14:textId="77777777" w:rsidR="008473B6" w:rsidRDefault="008473B6" w:rsidP="008473B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B0F5B0B" w14:textId="32AA7DE7" w:rsidR="008473B6" w:rsidRDefault="008473B6" w:rsidP="008473B6">
      <w:pPr>
        <w:rPr>
          <w:noProof/>
        </w:rPr>
      </w:pPr>
    </w:p>
    <w:p w14:paraId="51ACD9F0" w14:textId="58298E5B" w:rsidR="005B529F" w:rsidRDefault="009037F0" w:rsidP="008473B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D471598" wp14:editId="2F026CD7">
            <wp:extent cx="4457700" cy="29370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6001" cy="2942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5BE1C" w14:textId="2A7D5A22" w:rsidR="00815937" w:rsidRPr="00127EE9" w:rsidRDefault="0040402B" w:rsidP="008473B6">
      <w:pPr>
        <w:rPr>
          <w:rFonts w:asciiTheme="majorBidi" w:hAnsiTheme="majorBidi" w:cstheme="majorBidi"/>
          <w:bCs/>
          <w:iCs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Fig. S</w:t>
      </w:r>
      <w:r w:rsidR="00C411BC"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1</w:t>
      </w: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Pr="00127EE9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>Cyclic voltammograms of the N, S-GQD/GCE modified electrode prepare</w:t>
      </w:r>
      <w:r w:rsidR="00815937" w:rsidRPr="00127EE9">
        <w:rPr>
          <w:rFonts w:asciiTheme="majorBidi" w:hAnsiTheme="majorBidi" w:cstheme="majorBidi"/>
          <w:bCs/>
          <w:iCs/>
          <w:sz w:val="20"/>
          <w:szCs w:val="20"/>
        </w:rPr>
        <w:t>d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by electrochemical method or casting after dipping in 0.5 M KNO</w:t>
      </w:r>
      <w:r w:rsidRPr="00127EE9">
        <w:rPr>
          <w:rFonts w:asciiTheme="majorBidi" w:hAnsiTheme="majorBidi" w:cstheme="majorBidi"/>
          <w:bCs/>
          <w:iCs/>
          <w:sz w:val="20"/>
          <w:szCs w:val="20"/>
          <w:vertAlign w:val="subscript"/>
        </w:rPr>
        <w:t>3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</w:t>
      </w:r>
      <w:r w:rsidR="0022196E"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with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>pH</w:t>
      </w:r>
      <w:r w:rsidR="0022196E"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4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containing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25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µM </w:t>
      </w:r>
      <w:proofErr w:type="gramStart"/>
      <w:r w:rsidRPr="00127EE9">
        <w:rPr>
          <w:rFonts w:asciiTheme="majorBidi" w:hAnsiTheme="majorBidi" w:cstheme="majorBidi"/>
          <w:bCs/>
          <w:iCs/>
          <w:sz w:val="20"/>
          <w:szCs w:val="20"/>
        </w:rPr>
        <w:t>Fe(</w:t>
      </w:r>
      <w:proofErr w:type="gramEnd"/>
      <w:r w:rsidRPr="00127EE9">
        <w:rPr>
          <w:rFonts w:asciiTheme="majorBidi" w:hAnsiTheme="majorBidi" w:cstheme="majorBidi"/>
          <w:bCs/>
          <w:iCs/>
          <w:sz w:val="20"/>
          <w:szCs w:val="20"/>
        </w:rPr>
        <w:t>III)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166B138A" w14:textId="24D96229" w:rsidR="00815937" w:rsidRDefault="00815937" w:rsidP="008473B6">
      <w:pPr>
        <w:rPr>
          <w:rFonts w:asciiTheme="majorBidi" w:hAnsiTheme="majorBidi" w:cstheme="majorBidi"/>
          <w:bCs/>
          <w:iCs/>
          <w:sz w:val="24"/>
          <w:szCs w:val="24"/>
        </w:rPr>
      </w:pPr>
    </w:p>
    <w:p w14:paraId="0B4EE71D" w14:textId="2317DF11" w:rsidR="00815937" w:rsidRDefault="009037F0" w:rsidP="00815937">
      <w:pPr>
        <w:rPr>
          <w:noProof/>
        </w:rPr>
      </w:pPr>
      <w:r>
        <w:rPr>
          <w:noProof/>
        </w:rPr>
        <w:drawing>
          <wp:inline distT="0" distB="0" distL="0" distR="0" wp14:anchorId="65D55ED3" wp14:editId="0C56D8E6">
            <wp:extent cx="4733925" cy="3285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855" cy="328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29CAE" w14:textId="03B7411D" w:rsidR="00127EE9" w:rsidRDefault="00815937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Fig. S</w:t>
      </w:r>
      <w:r w:rsidR="00C411BC"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2</w:t>
      </w: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Pr="00127EE9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>Cyclic voltammograms of the N, S-GQD/GCE modified electrode prepare by electrochemical method using different number of cycles after dipping in 0.5 M KNO</w:t>
      </w:r>
      <w:r w:rsidRPr="00127EE9">
        <w:rPr>
          <w:rFonts w:asciiTheme="majorBidi" w:hAnsiTheme="majorBidi" w:cstheme="majorBidi"/>
          <w:bCs/>
          <w:iCs/>
          <w:sz w:val="20"/>
          <w:szCs w:val="20"/>
          <w:vertAlign w:val="subscript"/>
        </w:rPr>
        <w:t>3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 with pH 4 containing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2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5 µM </w:t>
      </w:r>
      <w:proofErr w:type="gramStart"/>
      <w:r w:rsidRPr="00127EE9">
        <w:rPr>
          <w:rFonts w:asciiTheme="majorBidi" w:hAnsiTheme="majorBidi" w:cstheme="majorBidi"/>
          <w:bCs/>
          <w:iCs/>
          <w:sz w:val="20"/>
          <w:szCs w:val="20"/>
        </w:rPr>
        <w:t>Fe(</w:t>
      </w:r>
      <w:proofErr w:type="gramEnd"/>
      <w:r w:rsidRPr="00127EE9">
        <w:rPr>
          <w:rFonts w:asciiTheme="majorBidi" w:hAnsiTheme="majorBidi" w:cstheme="majorBidi"/>
          <w:bCs/>
          <w:iCs/>
          <w:sz w:val="20"/>
          <w:szCs w:val="20"/>
        </w:rPr>
        <w:t>III)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 xml:space="preserve">. </w:t>
      </w:r>
      <w:r w:rsidR="00127EE9">
        <w:rPr>
          <w:rFonts w:asciiTheme="majorBidi" w:hAnsiTheme="majorBidi" w:cstheme="majorBidi"/>
          <w:bCs/>
          <w:iCs/>
          <w:sz w:val="20"/>
          <w:szCs w:val="20"/>
        </w:rPr>
        <w:br w:type="page"/>
      </w:r>
    </w:p>
    <w:p w14:paraId="0E7CCFEF" w14:textId="588D000D" w:rsidR="00815937" w:rsidRDefault="00107AC9" w:rsidP="00815937">
      <w:pPr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Cs/>
          <w:iCs/>
          <w:noProof/>
          <w:sz w:val="24"/>
          <w:szCs w:val="24"/>
        </w:rPr>
        <w:lastRenderedPageBreak/>
        <w:drawing>
          <wp:inline distT="0" distB="0" distL="0" distR="0" wp14:anchorId="3447D51B" wp14:editId="41DB68A9">
            <wp:extent cx="4933749" cy="339725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1419" cy="3402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EC8CF" w14:textId="6C911C62" w:rsidR="00815937" w:rsidRPr="00127EE9" w:rsidRDefault="00815937" w:rsidP="00930137">
      <w:pPr>
        <w:rPr>
          <w:rFonts w:asciiTheme="majorBidi" w:hAnsiTheme="majorBidi" w:cstheme="majorBidi"/>
          <w:bCs/>
          <w:iCs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Fig. S</w:t>
      </w:r>
      <w:r w:rsidR="00C411BC"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3</w:t>
      </w: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Pr="00127EE9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>Cyclic voltammograms of the N, S-GQD/GCE modified electrode prepared by electrochemical method using different scan rates after dipping in 0.5 M KNO</w:t>
      </w:r>
      <w:r w:rsidRPr="00127EE9">
        <w:rPr>
          <w:rFonts w:asciiTheme="majorBidi" w:hAnsiTheme="majorBidi" w:cstheme="majorBidi"/>
          <w:bCs/>
          <w:iCs/>
          <w:sz w:val="20"/>
          <w:szCs w:val="20"/>
          <w:vertAlign w:val="subscript"/>
        </w:rPr>
        <w:t>3</w:t>
      </w:r>
      <w:r w:rsidR="00930137">
        <w:rPr>
          <w:rFonts w:asciiTheme="majorBidi" w:hAnsiTheme="majorBidi" w:cstheme="majorBidi"/>
          <w:bCs/>
          <w:iCs/>
          <w:sz w:val="20"/>
          <w:szCs w:val="20"/>
        </w:rPr>
        <w:t xml:space="preserve"> with pH 4 containing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2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5 µM </w:t>
      </w:r>
      <w:proofErr w:type="gramStart"/>
      <w:r w:rsidRPr="00127EE9">
        <w:rPr>
          <w:rFonts w:asciiTheme="majorBidi" w:hAnsiTheme="majorBidi" w:cstheme="majorBidi"/>
          <w:bCs/>
          <w:iCs/>
          <w:sz w:val="20"/>
          <w:szCs w:val="20"/>
        </w:rPr>
        <w:t>Fe(</w:t>
      </w:r>
      <w:proofErr w:type="gramEnd"/>
      <w:r w:rsidRPr="00127EE9">
        <w:rPr>
          <w:rFonts w:asciiTheme="majorBidi" w:hAnsiTheme="majorBidi" w:cstheme="majorBidi"/>
          <w:bCs/>
          <w:iCs/>
          <w:sz w:val="20"/>
          <w:szCs w:val="20"/>
        </w:rPr>
        <w:t>III)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3F2728F1" w14:textId="2EDBA41E" w:rsidR="00C411BC" w:rsidRDefault="00C411BC" w:rsidP="00815937">
      <w:pPr>
        <w:rPr>
          <w:rFonts w:asciiTheme="majorBidi" w:hAnsiTheme="majorBidi" w:cstheme="majorBidi"/>
          <w:bCs/>
          <w:iCs/>
          <w:sz w:val="24"/>
          <w:szCs w:val="24"/>
        </w:rPr>
      </w:pPr>
    </w:p>
    <w:p w14:paraId="64ED957D" w14:textId="45D792D7" w:rsidR="00C411BC" w:rsidRDefault="00107AC9" w:rsidP="00815937">
      <w:pPr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Cs/>
          <w:iCs/>
          <w:noProof/>
          <w:sz w:val="24"/>
          <w:szCs w:val="24"/>
        </w:rPr>
        <w:drawing>
          <wp:inline distT="0" distB="0" distL="0" distR="0" wp14:anchorId="7A29090F" wp14:editId="0B66E68D">
            <wp:extent cx="4953000" cy="3530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712" cy="353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9C0B" w14:textId="28CFF88F" w:rsidR="00127EE9" w:rsidRDefault="00C411BC" w:rsidP="00107AC9">
      <w:pPr>
        <w:spacing w:line="24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noProof/>
          <w:sz w:val="18"/>
          <w:szCs w:val="18"/>
        </w:rPr>
        <w:t>Fig. S4.</w:t>
      </w:r>
      <w:r w:rsidRPr="00127EE9">
        <w:rPr>
          <w:rFonts w:asciiTheme="majorBidi" w:hAnsiTheme="majorBidi" w:cstheme="majorBidi"/>
          <w:noProof/>
          <w:sz w:val="18"/>
          <w:szCs w:val="18"/>
        </w:rPr>
        <w:t xml:space="preserve">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Cyclic voltammograms of the N, S-GQD/GCE modified electrode after dipping in 0.5 M of different supporting electrolytes with pH 4 containing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2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 xml:space="preserve">5 µM </w:t>
      </w:r>
      <w:proofErr w:type="gramStart"/>
      <w:r w:rsidRPr="00127EE9">
        <w:rPr>
          <w:rFonts w:asciiTheme="majorBidi" w:hAnsiTheme="majorBidi" w:cstheme="majorBidi"/>
          <w:bCs/>
          <w:iCs/>
          <w:sz w:val="20"/>
          <w:szCs w:val="20"/>
        </w:rPr>
        <w:t>Fe(</w:t>
      </w:r>
      <w:proofErr w:type="gramEnd"/>
      <w:r w:rsidRPr="00127EE9">
        <w:rPr>
          <w:rFonts w:asciiTheme="majorBidi" w:hAnsiTheme="majorBidi" w:cstheme="majorBidi"/>
          <w:bCs/>
          <w:iCs/>
          <w:sz w:val="20"/>
          <w:szCs w:val="20"/>
        </w:rPr>
        <w:t>III)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.</w:t>
      </w:r>
      <w:r w:rsidR="00127EE9">
        <w:rPr>
          <w:rFonts w:asciiTheme="majorBidi" w:hAnsiTheme="majorBidi" w:cstheme="majorBidi"/>
          <w:bCs/>
          <w:iCs/>
          <w:sz w:val="20"/>
          <w:szCs w:val="20"/>
        </w:rPr>
        <w:br w:type="page"/>
      </w:r>
    </w:p>
    <w:p w14:paraId="447DF383" w14:textId="65934C19" w:rsidR="00852010" w:rsidRDefault="00107AC9" w:rsidP="00852010">
      <w:pPr>
        <w:spacing w:line="240" w:lineRule="auto"/>
        <w:rPr>
          <w:noProof/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5EDB3DE9" wp14:editId="45D21F4E">
            <wp:extent cx="4352925" cy="3061929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778" cy="3066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A0B28" w14:textId="2A00A044" w:rsidR="00127EE9" w:rsidRDefault="00852010" w:rsidP="00107AC9">
      <w:pPr>
        <w:spacing w:line="24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Fig. S</w:t>
      </w:r>
      <w:r w:rsidR="0034058E"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5</w:t>
      </w:r>
      <w:r w:rsidRPr="00127EE9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Pr="00127EE9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Pr="00127EE9">
        <w:rPr>
          <w:rFonts w:asciiTheme="majorBidi" w:hAnsiTheme="majorBidi" w:cstheme="majorBidi"/>
          <w:bCs/>
          <w:iCs/>
          <w:sz w:val="20"/>
          <w:szCs w:val="20"/>
        </w:rPr>
        <w:t>Cyclic voltammograms of the N, S-GQD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>/GCE modified electrode after dipping in different concentrations of KNO</w:t>
      </w:r>
      <w:r w:rsidRPr="00852010">
        <w:rPr>
          <w:rFonts w:asciiTheme="majorBidi" w:hAnsiTheme="majorBidi" w:cstheme="majorBidi"/>
          <w:bCs/>
          <w:iCs/>
          <w:sz w:val="20"/>
          <w:szCs w:val="20"/>
          <w:vertAlign w:val="subscript"/>
        </w:rPr>
        <w:t>3</w:t>
      </w:r>
      <w:r w:rsidR="00107AC9">
        <w:rPr>
          <w:rFonts w:asciiTheme="majorBidi" w:hAnsiTheme="majorBidi" w:cstheme="majorBidi"/>
          <w:bCs/>
          <w:iCs/>
          <w:sz w:val="20"/>
          <w:szCs w:val="20"/>
        </w:rPr>
        <w:t xml:space="preserve"> with pH 4 containing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2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 xml:space="preserve">5 µM </w:t>
      </w:r>
      <w:proofErr w:type="gramStart"/>
      <w:r w:rsidRPr="00852010">
        <w:rPr>
          <w:rFonts w:asciiTheme="majorBidi" w:hAnsiTheme="majorBidi" w:cstheme="majorBidi"/>
          <w:bCs/>
          <w:iCs/>
          <w:sz w:val="20"/>
          <w:szCs w:val="20"/>
        </w:rPr>
        <w:t>Fe(</w:t>
      </w:r>
      <w:proofErr w:type="gramEnd"/>
      <w:r w:rsidRPr="00852010">
        <w:rPr>
          <w:rFonts w:asciiTheme="majorBidi" w:hAnsiTheme="majorBidi" w:cstheme="majorBidi"/>
          <w:bCs/>
          <w:iCs/>
          <w:sz w:val="20"/>
          <w:szCs w:val="20"/>
        </w:rPr>
        <w:t>III)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61E8FC97" w14:textId="422F0B57" w:rsidR="00127EE9" w:rsidRDefault="00127EE9" w:rsidP="00852010">
      <w:pPr>
        <w:spacing w:line="240" w:lineRule="auto"/>
        <w:rPr>
          <w:rFonts w:asciiTheme="majorBidi" w:hAnsiTheme="majorBidi" w:cstheme="majorBidi"/>
          <w:bCs/>
          <w:iCs/>
          <w:sz w:val="20"/>
          <w:szCs w:val="20"/>
        </w:rPr>
      </w:pPr>
    </w:p>
    <w:p w14:paraId="21D2E452" w14:textId="77777777" w:rsidR="00127EE9" w:rsidRDefault="00127EE9" w:rsidP="00852010">
      <w:pPr>
        <w:spacing w:line="240" w:lineRule="auto"/>
        <w:rPr>
          <w:rFonts w:asciiTheme="majorBidi" w:hAnsiTheme="majorBidi" w:cstheme="majorBidi"/>
          <w:bCs/>
          <w:iCs/>
          <w:sz w:val="20"/>
          <w:szCs w:val="20"/>
        </w:rPr>
      </w:pPr>
    </w:p>
    <w:p w14:paraId="7FE3B3DC" w14:textId="484B79A6" w:rsidR="005B529F" w:rsidRDefault="00107AC9" w:rsidP="008473B6">
      <w:pPr>
        <w:pStyle w:val="P1withIndendation"/>
        <w:spacing w:line="480" w:lineRule="auto"/>
        <w:ind w:firstLine="0"/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1286B31E" wp14:editId="79C4C4C9">
            <wp:extent cx="4933950" cy="331987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880" cy="3324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48E89" w14:textId="29AEE0D0" w:rsidR="00815937" w:rsidRDefault="008473B6" w:rsidP="00107AC9">
      <w:pPr>
        <w:pStyle w:val="P1withIndendation"/>
        <w:spacing w:line="24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 w:rsidRPr="00127EE9">
        <w:rPr>
          <w:b/>
          <w:bCs/>
          <w:noProof/>
          <w:sz w:val="18"/>
          <w:szCs w:val="10"/>
        </w:rPr>
        <w:t>Fig. S</w:t>
      </w:r>
      <w:r w:rsidR="0034058E" w:rsidRPr="00127EE9">
        <w:rPr>
          <w:b/>
          <w:bCs/>
          <w:noProof/>
          <w:sz w:val="18"/>
          <w:szCs w:val="10"/>
        </w:rPr>
        <w:t>6</w:t>
      </w:r>
      <w:r w:rsidRPr="00127EE9">
        <w:rPr>
          <w:b/>
          <w:bCs/>
          <w:noProof/>
          <w:sz w:val="18"/>
          <w:szCs w:val="10"/>
        </w:rPr>
        <w:t>.</w:t>
      </w:r>
      <w:r w:rsidRPr="00852010">
        <w:rPr>
          <w:noProof/>
          <w:sz w:val="18"/>
          <w:szCs w:val="10"/>
        </w:rPr>
        <w:t xml:space="preserve"> 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Cyclic voltammograms of the 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</w:rPr>
        <w:t>N, S-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GQD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</w:rPr>
        <w:t>/GCE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fter dipping in 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0.5 M KNO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vertAlign w:val="subscript"/>
          <w:lang w:val="en-US"/>
        </w:rPr>
        <w:t>3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with different pH values 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containing 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2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5 µM </w:t>
      </w:r>
      <w:proofErr w:type="gramStart"/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Fe</w:t>
      </w:r>
      <w:r w:rsidR="00FE2E9A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(</w:t>
      </w:r>
      <w:proofErr w:type="gramEnd"/>
      <w:r w:rsidR="00FE2E9A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I</w:t>
      </w:r>
      <w:r w:rsidR="0040402B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I</w:t>
      </w:r>
      <w:r w:rsidR="00FE2E9A"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I)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;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  <w:lang w:val="en-US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.</w:t>
      </w:r>
      <w:r w:rsidR="00815937">
        <w:rPr>
          <w:rFonts w:asciiTheme="majorBidi" w:hAnsiTheme="majorBidi" w:cstheme="majorBidi"/>
          <w:bCs/>
          <w:iCs/>
          <w:sz w:val="24"/>
          <w:szCs w:val="24"/>
          <w:lang w:val="en-US"/>
        </w:rPr>
        <w:br w:type="page"/>
      </w:r>
    </w:p>
    <w:p w14:paraId="645BD201" w14:textId="01D90124" w:rsidR="005B529F" w:rsidRDefault="00107AC9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i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7D0D83A3" wp14:editId="46D1B5A9">
            <wp:extent cx="5943600" cy="41960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7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14817" w14:textId="3001F2BE" w:rsidR="002F59FD" w:rsidRDefault="002F59FD" w:rsidP="00107AC9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 w:rsidRPr="00127EE9">
        <w:rPr>
          <w:b/>
          <w:bCs/>
          <w:noProof/>
          <w:sz w:val="18"/>
          <w:szCs w:val="10"/>
        </w:rPr>
        <w:t>Fig. S</w:t>
      </w:r>
      <w:r w:rsidR="007B1D82" w:rsidRPr="00127EE9">
        <w:rPr>
          <w:b/>
          <w:bCs/>
          <w:noProof/>
          <w:sz w:val="18"/>
          <w:szCs w:val="10"/>
        </w:rPr>
        <w:t>7</w:t>
      </w:r>
      <w:r w:rsidRPr="00127EE9">
        <w:rPr>
          <w:b/>
          <w:bCs/>
          <w:noProof/>
          <w:sz w:val="18"/>
          <w:szCs w:val="10"/>
        </w:rPr>
        <w:t>.</w:t>
      </w:r>
      <w:r w:rsidRPr="00852010">
        <w:rPr>
          <w:noProof/>
          <w:sz w:val="18"/>
          <w:szCs w:val="10"/>
        </w:rPr>
        <w:t xml:space="preserve"> 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Cyclic voltammograms of the 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>N, S-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GQD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>/GCE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after dipping in 0.5 M KNO</w:t>
      </w:r>
      <w:r w:rsidRPr="00852010">
        <w:rPr>
          <w:rFonts w:asciiTheme="majorBidi" w:hAnsiTheme="majorBidi" w:cstheme="majorBidi"/>
          <w:bCs/>
          <w:iCs/>
          <w:sz w:val="20"/>
          <w:szCs w:val="20"/>
          <w:vertAlign w:val="subscript"/>
          <w:lang w:val="en-US"/>
        </w:rPr>
        <w:t>3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with pH </w:t>
      </w:r>
      <w:r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4 </w:t>
      </w:r>
      <w:r w:rsidR="00107AC9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containing 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2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5 µM </w:t>
      </w:r>
      <w:proofErr w:type="gramStart"/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Fe(</w:t>
      </w:r>
      <w:proofErr w:type="gramEnd"/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III)</w:t>
      </w:r>
      <w:r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and applying different pre-concentration potentials for 600 s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; 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  <w:lang w:val="en-US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  <w:lang w:val="en-US"/>
        </w:rPr>
        <w:t>.</w:t>
      </w:r>
    </w:p>
    <w:p w14:paraId="1081E7CB" w14:textId="62A60BA5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17199BED" w14:textId="4C7F848D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530CEA91" w14:textId="318F923F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6BEA3EFF" w14:textId="147F9AC0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7E60709E" w14:textId="54CD586E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64C657B0" w14:textId="77777777" w:rsidR="007B1D82" w:rsidRDefault="007B1D82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</w:p>
    <w:p w14:paraId="231485DD" w14:textId="17BA28BF" w:rsidR="005B529F" w:rsidRDefault="005B529F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</w:p>
    <w:p w14:paraId="1774F3FC" w14:textId="5BB9EF64" w:rsidR="005B529F" w:rsidRDefault="005B529F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</w:p>
    <w:p w14:paraId="0B82C41F" w14:textId="38F87F76" w:rsidR="005B529F" w:rsidRDefault="005B529F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noProof/>
          <w:sz w:val="24"/>
          <w:szCs w:val="24"/>
          <w:lang w:val="en-US" w:eastAsia="en-US"/>
        </w:rPr>
      </w:pPr>
    </w:p>
    <w:p w14:paraId="303E9647" w14:textId="10796439" w:rsidR="00554DDB" w:rsidRDefault="00554DDB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noProof/>
          <w:sz w:val="24"/>
          <w:szCs w:val="24"/>
          <w:lang w:val="en-US" w:eastAsia="en-US"/>
        </w:rPr>
      </w:pPr>
    </w:p>
    <w:p w14:paraId="1C0694E2" w14:textId="2EE1EAD7" w:rsidR="00554DDB" w:rsidRDefault="00554DDB" w:rsidP="008473B6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2BFB15D2" wp14:editId="314D5EBE">
            <wp:extent cx="5943600" cy="2283460"/>
            <wp:effectExtent l="0" t="0" r="0" b="25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62A1" w14:textId="5EC7A20C" w:rsidR="008C6C3E" w:rsidRDefault="007B1D82" w:rsidP="00B327B2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 w:rsidRPr="00127EE9">
        <w:rPr>
          <w:b/>
          <w:bCs/>
          <w:noProof/>
          <w:sz w:val="18"/>
          <w:szCs w:val="10"/>
        </w:rPr>
        <w:t>Fig. S8.</w:t>
      </w:r>
      <w:r w:rsidRPr="00852010">
        <w:rPr>
          <w:noProof/>
          <w:sz w:val="18"/>
          <w:szCs w:val="10"/>
        </w:rPr>
        <w:t xml:space="preserve"> </w:t>
      </w:r>
      <w:r w:rsid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>Variation of oxidation and reduction peak currents</w:t>
      </w:r>
      <w:r w:rsidR="00554DDB" w:rsidRP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versus concentration of </w:t>
      </w:r>
      <w:r w:rsidR="00554DDB">
        <w:rPr>
          <w:rFonts w:asciiTheme="majorBidi" w:hAnsiTheme="majorBidi" w:cstheme="majorBidi"/>
          <w:bCs/>
          <w:sz w:val="20"/>
          <w:szCs w:val="20"/>
        </w:rPr>
        <w:t>Fe(III)</w:t>
      </w:r>
      <w:r w:rsid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="00554DDB" w:rsidRPr="0051506A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obtained from </w:t>
      </w:r>
      <w:r w:rsid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>c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yclic voltammograms of the 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>N, S-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>GQD</w:t>
      </w:r>
      <w:r w:rsidRPr="00852010">
        <w:rPr>
          <w:rFonts w:asciiTheme="majorBidi" w:hAnsiTheme="majorBidi" w:cstheme="majorBidi"/>
          <w:bCs/>
          <w:iCs/>
          <w:sz w:val="20"/>
          <w:szCs w:val="20"/>
        </w:rPr>
        <w:t>/GCE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after dipping in 0.5 M KNO</w:t>
      </w:r>
      <w:r w:rsidRPr="00852010">
        <w:rPr>
          <w:rFonts w:asciiTheme="majorBidi" w:hAnsiTheme="majorBidi" w:cstheme="majorBidi"/>
          <w:bCs/>
          <w:iCs/>
          <w:sz w:val="20"/>
          <w:szCs w:val="20"/>
          <w:vertAlign w:val="subscript"/>
          <w:lang w:val="en-US"/>
        </w:rPr>
        <w:t>3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with pH </w:t>
      </w:r>
      <w:r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4 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containing </w:t>
      </w:r>
      <w:r>
        <w:rPr>
          <w:rFonts w:asciiTheme="majorBidi" w:hAnsiTheme="majorBidi" w:cstheme="majorBidi"/>
          <w:bCs/>
          <w:iCs/>
          <w:sz w:val="20"/>
          <w:szCs w:val="20"/>
          <w:lang w:val="en-US"/>
        </w:rPr>
        <w:t>different concentrations of</w:t>
      </w:r>
      <w:r w:rsidRPr="00852010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Fe(III)</w:t>
      </w:r>
      <w:r w:rsidR="00554DDB">
        <w:rPr>
          <w:rFonts w:asciiTheme="majorBidi" w:hAnsiTheme="majorBidi" w:cstheme="majorBidi"/>
          <w:bCs/>
          <w:iCs/>
          <w:sz w:val="20"/>
          <w:szCs w:val="20"/>
          <w:lang w:val="en-US"/>
        </w:rPr>
        <w:t>.</w:t>
      </w:r>
    </w:p>
    <w:p w14:paraId="0FB7954D" w14:textId="77777777" w:rsidR="0051506A" w:rsidRPr="00B327B2" w:rsidRDefault="0051506A" w:rsidP="00B327B2">
      <w:pPr>
        <w:pStyle w:val="P1withIndendation"/>
        <w:spacing w:line="480" w:lineRule="auto"/>
        <w:ind w:firstLine="0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</w:p>
    <w:p w14:paraId="0076A5A4" w14:textId="77777777" w:rsidR="008C6C3E" w:rsidRDefault="008C6C3E" w:rsidP="008473B6"/>
    <w:p w14:paraId="62BD2E50" w14:textId="77777777" w:rsidR="008C6C3E" w:rsidRDefault="008C6C3E" w:rsidP="008473B6"/>
    <w:p w14:paraId="0EA69393" w14:textId="05110876" w:rsidR="008C6C3E" w:rsidRDefault="008C6C3E" w:rsidP="008473B6"/>
    <w:p w14:paraId="27782B8C" w14:textId="77777777" w:rsidR="008C6C3E" w:rsidRDefault="008C6C3E" w:rsidP="008473B6"/>
    <w:p w14:paraId="482B55BA" w14:textId="4E45B847" w:rsidR="008C6C3E" w:rsidRDefault="00C1519D" w:rsidP="008473B6">
      <w:r>
        <w:rPr>
          <w:noProof/>
        </w:rPr>
        <w:lastRenderedPageBreak/>
        <w:drawing>
          <wp:inline distT="0" distB="0" distL="0" distR="0" wp14:anchorId="63BB6058" wp14:editId="54D1B3B9">
            <wp:extent cx="5943600" cy="3794125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99147" w14:textId="3AB6EDF1" w:rsidR="00127EE9" w:rsidRDefault="00C1519D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21F5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9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 SWV response of N, S-GQD/GCE dipped in 0.5 M KNO</w:t>
      </w:r>
      <w:r w:rsidRPr="00721F52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3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ith pH 4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ontaining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80 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nM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gramStart"/>
      <w:r>
        <w:rPr>
          <w:rFonts w:asciiTheme="majorBidi" w:hAnsiTheme="majorBidi" w:cstheme="majorBidi"/>
          <w:color w:val="000000" w:themeColor="text1"/>
          <w:sz w:val="20"/>
          <w:szCs w:val="20"/>
        </w:rPr>
        <w:t>Fe(</w:t>
      </w:r>
      <w:proofErr w:type="gram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II) </w:t>
      </w:r>
      <w:r w:rsidR="001434EA">
        <w:rPr>
          <w:rFonts w:asciiTheme="majorBidi" w:hAnsiTheme="majorBidi" w:cstheme="majorBidi"/>
          <w:color w:val="000000" w:themeColor="text1"/>
          <w:sz w:val="20"/>
          <w:szCs w:val="20"/>
        </w:rPr>
        <w:t>i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ifferent </w:t>
      </w:r>
      <w:r w:rsidRPr="001434EA">
        <w:rPr>
          <w:rFonts w:ascii="Times New Roman" w:hAnsi="Times New Roman"/>
          <w:bCs/>
          <w:iCs/>
          <w:noProof/>
          <w:spacing w:val="4"/>
          <w:sz w:val="20"/>
          <w:szCs w:val="20"/>
          <w:lang w:eastAsia="en-GB"/>
        </w:rPr>
        <w:t>repetitions</w:t>
      </w:r>
      <w:r w:rsidRPr="001434E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10E7520E" w14:textId="15439657" w:rsidR="00C1519D" w:rsidRDefault="00C1519D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CEB445F" w14:textId="77777777" w:rsidR="00C1519D" w:rsidRPr="00C1519D" w:rsidRDefault="00C1519D" w:rsidP="00C1519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D9D7371" w14:textId="24C18E71" w:rsidR="00C76987" w:rsidRDefault="00127EE9" w:rsidP="00B327B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/>
          <w:iCs/>
          <w:noProof/>
          <w:sz w:val="24"/>
          <w:szCs w:val="24"/>
        </w:rPr>
        <w:lastRenderedPageBreak/>
        <w:drawing>
          <wp:inline distT="0" distB="0" distL="0" distR="0" wp14:anchorId="4D22A4E5" wp14:editId="55321E18">
            <wp:extent cx="4724400" cy="3314651"/>
            <wp:effectExtent l="0" t="0" r="0" b="635"/>
            <wp:docPr id="22" name="Picture 22" descr="Chart, diagram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diagram, line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801" cy="332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5E9D0" w14:textId="201B54D1" w:rsidR="00721F52" w:rsidRDefault="00127EE9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127EE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</w:t>
      </w:r>
      <w:r w:rsidR="00C1519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0</w:t>
      </w:r>
      <w:r w:rsidRPr="00127EE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Pr="00127EE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Variation of CV signal of N, S-GQD/GCE </w:t>
      </w:r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>after</w:t>
      </w:r>
      <w:r w:rsidRPr="00127EE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mmersion in</w:t>
      </w:r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 </w:t>
      </w:r>
      <w:r w:rsidR="0002063D">
        <w:rPr>
          <w:rFonts w:asciiTheme="majorBidi" w:eastAsia="SimSun" w:hAnsiTheme="majorBidi" w:cstheme="majorBidi"/>
          <w:color w:val="000000" w:themeColor="text1"/>
          <w:sz w:val="20"/>
          <w:szCs w:val="20"/>
        </w:rPr>
        <w:t>2</w:t>
      </w:r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5 </w:t>
      </w:r>
      <w:r w:rsidR="0083767D" w:rsidRPr="0083767D">
        <w:rPr>
          <w:rFonts w:ascii="Symbol" w:eastAsia="SimSun" w:hAnsi="Symbol" w:cstheme="majorBidi"/>
          <w:color w:val="000000" w:themeColor="text1"/>
          <w:sz w:val="20"/>
          <w:szCs w:val="20"/>
        </w:rPr>
        <w:t></w:t>
      </w:r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 xml:space="preserve">M of </w:t>
      </w:r>
      <w:proofErr w:type="gramStart"/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>Fe(</w:t>
      </w:r>
      <w:proofErr w:type="gramEnd"/>
      <w:r w:rsidRPr="00127EE9">
        <w:rPr>
          <w:rFonts w:asciiTheme="majorBidi" w:eastAsia="SimSun" w:hAnsiTheme="majorBidi" w:cstheme="majorBidi"/>
          <w:color w:val="000000" w:themeColor="text1"/>
          <w:sz w:val="20"/>
          <w:szCs w:val="20"/>
        </w:rPr>
        <w:t>III) ions</w:t>
      </w:r>
      <w:r w:rsidRPr="00127EE9">
        <w:rPr>
          <w:rFonts w:asciiTheme="majorBidi" w:hAnsiTheme="majorBidi" w:cstheme="majorBidi"/>
          <w:noProof/>
          <w:sz w:val="20"/>
          <w:szCs w:val="20"/>
        </w:rPr>
        <w:t xml:space="preserve"> using newly prepared electrode and after storage for one, tow and four weeks</w:t>
      </w:r>
      <w:r w:rsidR="0002063D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; 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Scan rate: 100 mV s</w:t>
      </w:r>
      <w:r w:rsidR="0002063D" w:rsidRPr="0002063D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-1</w:t>
      </w:r>
      <w:r w:rsidR="0002063D">
        <w:rPr>
          <w:rFonts w:asciiTheme="majorBidi" w:hAnsiTheme="majorBidi" w:cstheme="majorBidi"/>
          <w:bCs/>
          <w:iCs/>
          <w:sz w:val="20"/>
          <w:szCs w:val="20"/>
        </w:rPr>
        <w:t>.</w:t>
      </w:r>
    </w:p>
    <w:p w14:paraId="11DE80C4" w14:textId="6BF2A6A8" w:rsidR="00D107BA" w:rsidRDefault="00D107BA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Calibri" w:hAnsiTheme="majorBidi" w:cstheme="majorBidi"/>
          <w:color w:val="000000" w:themeColor="text1"/>
          <w:sz w:val="20"/>
          <w:szCs w:val="20"/>
        </w:rPr>
        <w:br w:type="page"/>
      </w:r>
      <w:r w:rsidR="00107AC9">
        <w:rPr>
          <w:rFonts w:asciiTheme="majorBidi" w:eastAsia="Calibri" w:hAnsiTheme="majorBidi" w:cstheme="majorBidi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6F0601C" wp14:editId="0FF78444">
            <wp:extent cx="5943600" cy="4457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DB6E2" w14:textId="28DCDAB3" w:rsidR="00D51BCF" w:rsidRDefault="00721F52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21F5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1</w:t>
      </w:r>
      <w:r w:rsidR="00C1519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 SWV response of N, S-GQD/GCE dipped in 0.5 M KNO</w:t>
      </w:r>
      <w:r w:rsidRPr="00721F52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3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ith pH 4 after addition of different cations </w:t>
      </w:r>
      <w:r w:rsidR="00DC635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ith concentration 80 </w:t>
      </w:r>
      <w:proofErr w:type="spellStart"/>
      <w:r w:rsidR="00DC635F">
        <w:rPr>
          <w:rFonts w:asciiTheme="majorBidi" w:hAnsiTheme="majorBidi" w:cstheme="majorBidi"/>
          <w:color w:val="000000" w:themeColor="text1"/>
          <w:sz w:val="20"/>
          <w:szCs w:val="20"/>
        </w:rPr>
        <w:t>nM</w:t>
      </w:r>
      <w:proofErr w:type="spellEnd"/>
      <w:r w:rsidR="00DC635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s interfering ion</w:t>
      </w:r>
      <w:r w:rsidR="001434E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a mixture of these cation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2CB9E6DA" w14:textId="72DA040C" w:rsidR="00D51BCF" w:rsidRDefault="00D51BCF" w:rsidP="00127EE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DB5AFCC" w14:textId="77777777" w:rsidR="00660806" w:rsidRPr="00B327B2" w:rsidRDefault="00660806" w:rsidP="00505EF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</w:p>
    <w:sectPr w:rsidR="00660806" w:rsidRPr="00B32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B6"/>
    <w:rsid w:val="000124F9"/>
    <w:rsid w:val="0002063D"/>
    <w:rsid w:val="00042FB8"/>
    <w:rsid w:val="00074A00"/>
    <w:rsid w:val="000937D5"/>
    <w:rsid w:val="00107AC9"/>
    <w:rsid w:val="00127EE9"/>
    <w:rsid w:val="001326E8"/>
    <w:rsid w:val="001434EA"/>
    <w:rsid w:val="001812A8"/>
    <w:rsid w:val="001A3885"/>
    <w:rsid w:val="001B076F"/>
    <w:rsid w:val="001D615F"/>
    <w:rsid w:val="001F2550"/>
    <w:rsid w:val="001F66F0"/>
    <w:rsid w:val="0022196E"/>
    <w:rsid w:val="002458BE"/>
    <w:rsid w:val="00296671"/>
    <w:rsid w:val="002F59FD"/>
    <w:rsid w:val="00320E86"/>
    <w:rsid w:val="00326EA7"/>
    <w:rsid w:val="0034058E"/>
    <w:rsid w:val="0035657E"/>
    <w:rsid w:val="00377868"/>
    <w:rsid w:val="003A2F0F"/>
    <w:rsid w:val="003A58B9"/>
    <w:rsid w:val="003D5E6F"/>
    <w:rsid w:val="003F554C"/>
    <w:rsid w:val="0040402B"/>
    <w:rsid w:val="004642DA"/>
    <w:rsid w:val="004903AF"/>
    <w:rsid w:val="00496AA4"/>
    <w:rsid w:val="004A6488"/>
    <w:rsid w:val="004D34B6"/>
    <w:rsid w:val="00505EF5"/>
    <w:rsid w:val="0051506A"/>
    <w:rsid w:val="00545644"/>
    <w:rsid w:val="00547D17"/>
    <w:rsid w:val="00554DDB"/>
    <w:rsid w:val="00572C24"/>
    <w:rsid w:val="005A0869"/>
    <w:rsid w:val="005B529F"/>
    <w:rsid w:val="00660806"/>
    <w:rsid w:val="006B0A1A"/>
    <w:rsid w:val="00721F52"/>
    <w:rsid w:val="007249A3"/>
    <w:rsid w:val="00770BEC"/>
    <w:rsid w:val="007B1D82"/>
    <w:rsid w:val="007C0BE4"/>
    <w:rsid w:val="007E337D"/>
    <w:rsid w:val="00815937"/>
    <w:rsid w:val="0083767D"/>
    <w:rsid w:val="008473B6"/>
    <w:rsid w:val="00852010"/>
    <w:rsid w:val="0085376E"/>
    <w:rsid w:val="00865248"/>
    <w:rsid w:val="008A11E4"/>
    <w:rsid w:val="008C6C3E"/>
    <w:rsid w:val="008D20D1"/>
    <w:rsid w:val="009037F0"/>
    <w:rsid w:val="00930137"/>
    <w:rsid w:val="0098172B"/>
    <w:rsid w:val="009C23D6"/>
    <w:rsid w:val="009E771E"/>
    <w:rsid w:val="00A0532A"/>
    <w:rsid w:val="00A14568"/>
    <w:rsid w:val="00A36B7E"/>
    <w:rsid w:val="00A87B80"/>
    <w:rsid w:val="00A97BDE"/>
    <w:rsid w:val="00AE0C86"/>
    <w:rsid w:val="00B10195"/>
    <w:rsid w:val="00B327B2"/>
    <w:rsid w:val="00B92669"/>
    <w:rsid w:val="00BB259C"/>
    <w:rsid w:val="00BB5D37"/>
    <w:rsid w:val="00BF6AB8"/>
    <w:rsid w:val="00BF6B1D"/>
    <w:rsid w:val="00C00226"/>
    <w:rsid w:val="00C1519D"/>
    <w:rsid w:val="00C204EE"/>
    <w:rsid w:val="00C411BC"/>
    <w:rsid w:val="00C530E1"/>
    <w:rsid w:val="00C76987"/>
    <w:rsid w:val="00C94C0B"/>
    <w:rsid w:val="00C976AA"/>
    <w:rsid w:val="00CD4C63"/>
    <w:rsid w:val="00D107BA"/>
    <w:rsid w:val="00D51BCF"/>
    <w:rsid w:val="00D875F9"/>
    <w:rsid w:val="00DC635F"/>
    <w:rsid w:val="00E22185"/>
    <w:rsid w:val="00E26797"/>
    <w:rsid w:val="00E3400A"/>
    <w:rsid w:val="00E53A9A"/>
    <w:rsid w:val="00E830FE"/>
    <w:rsid w:val="00ED109F"/>
    <w:rsid w:val="00FE2E9A"/>
    <w:rsid w:val="00FF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9B79F"/>
  <w15:chartTrackingRefBased/>
  <w15:docId w15:val="{DD850076-D1F1-4211-8CDE-9011EA60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3B6"/>
    <w:rPr>
      <w:color w:val="0563C1" w:themeColor="hyperlink"/>
      <w:u w:val="single"/>
    </w:rPr>
  </w:style>
  <w:style w:type="paragraph" w:customStyle="1" w:styleId="P1withIndendation">
    <w:name w:val="P1_with_Indendation"/>
    <w:basedOn w:val="Normal"/>
    <w:rsid w:val="008473B6"/>
    <w:pPr>
      <w:spacing w:after="0" w:line="230" w:lineRule="exact"/>
      <w:ind w:firstLine="227"/>
      <w:jc w:val="both"/>
    </w:pPr>
    <w:rPr>
      <w:rFonts w:ascii="Times New Roman" w:eastAsia="MS Mincho" w:hAnsi="Times New Roman" w:cs="Times New Roman"/>
      <w:szCs w:val="14"/>
      <w:lang w:val="en-GB" w:eastAsia="ja-JP"/>
    </w:rPr>
  </w:style>
  <w:style w:type="paragraph" w:customStyle="1" w:styleId="RSCB06BHeadingSub-Section">
    <w:name w:val="RSC B06 B Heading (Sub-Section)"/>
    <w:link w:val="RSCB06BHeadingSub-SectionChar"/>
    <w:qFormat/>
    <w:rsid w:val="009E771E"/>
    <w:pPr>
      <w:spacing w:after="80" w:line="240" w:lineRule="exact"/>
    </w:pPr>
    <w:rPr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9E771E"/>
    <w:rPr>
      <w:b/>
      <w:sz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150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41">
    <w:name w:val="Grid Table 2 - Accent 41"/>
    <w:basedOn w:val="TableNormal"/>
    <w:uiPriority w:val="47"/>
    <w:rsid w:val="00D51BC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4D34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3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7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hyperlink" Target="mailto:Fatemeh.ahour@gmail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atemeh</cp:lastModifiedBy>
  <cp:revision>4</cp:revision>
  <cp:lastPrinted>2022-12-07T14:22:00Z</cp:lastPrinted>
  <dcterms:created xsi:type="dcterms:W3CDTF">2023-01-07T15:31:00Z</dcterms:created>
  <dcterms:modified xsi:type="dcterms:W3CDTF">2023-01-07T16:58:00Z</dcterms:modified>
</cp:coreProperties>
</file>